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ind w:left="0"/>
        <w:rPr>
          <w:rFonts w:hint="default"/>
          <w:rtl w:val="0"/>
          <w:lang w:val="en-US" w:eastAsia="zh-CN"/>
        </w:rPr>
      </w:pPr>
      <w:r>
        <w:rPr>
          <w:rFonts w:hint="eastAsia"/>
          <w:rtl w:val="0"/>
          <w:lang w:val="en-US" w:eastAsia="zh-CN"/>
        </w:rPr>
        <w:t>Appendix</w:t>
      </w:r>
    </w:p>
    <w:tbl>
      <w:tblPr>
        <w:tblStyle w:val="2"/>
        <w:tblW w:w="850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3"/>
        <w:gridCol w:w="1343"/>
        <w:gridCol w:w="1461"/>
        <w:gridCol w:w="1266"/>
        <w:gridCol w:w="180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25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/>
              <w:rPr>
                <w:rFonts w:hint="eastAsia"/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Energy type</w:t>
            </w:r>
          </w:p>
        </w:tc>
        <w:tc>
          <w:tcPr>
            <w:tcW w:w="12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/>
              <w:rPr>
                <w:rFonts w:hint="eastAsia"/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object>
                <v:shape id="_x0000_i1045" o:spt="75" type="#_x0000_t75" style="height:18pt;width:51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4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/>
              <w:rPr>
                <w:rFonts w:hint="eastAsia"/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object>
                <v:shape id="_x0000_i1046" o:spt="75" type="#_x0000_t75" style="height:18pt;width:5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4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12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/>
              <w:rPr>
                <w:rFonts w:hint="eastAsia"/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object>
                <v:shape id="_x0000_i1047" o:spt="75" type="#_x0000_t75" style="height:18pt;width:27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4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17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/>
              <w:rPr>
                <w:rFonts w:hint="eastAsia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object>
                <v:shape id="_x0000_i1048" o:spt="75" type="#_x0000_t75" style="height:18pt;width:52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48" DrawAspect="Content" ObjectID="_1468075728" r:id="rId12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Raw coal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0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8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6.37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4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.9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3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Gasoline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4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7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8.9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8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.9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51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Kerosene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4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7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9.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8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3.0179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Diesel oil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4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652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0.2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8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3.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95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Fuel Oil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41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6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1.1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8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3.1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5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Liquefied Petroleum Gas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7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kg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7.2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8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3.1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3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2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Natural gas</w:t>
            </w:r>
          </w:p>
        </w:tc>
        <w:tc>
          <w:tcPr>
            <w:tcW w:w="129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3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931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 kJ/m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3</w:t>
            </w:r>
          </w:p>
        </w:tc>
        <w:tc>
          <w:tcPr>
            <w:tcW w:w="14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15.3</w:t>
            </w:r>
          </w:p>
        </w:tc>
        <w:tc>
          <w:tcPr>
            <w:tcW w:w="122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0.99</w:t>
            </w:r>
          </w:p>
        </w:tc>
        <w:tc>
          <w:tcPr>
            <w:tcW w:w="174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2.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 xml:space="preserve">622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kg/m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3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ind w:left="0"/>
      </w:pPr>
      <w:r>
        <w:rPr>
          <w:b/>
        </w:rPr>
        <w:t>Supplementary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1</w:t>
      </w:r>
      <w:r>
        <w:rPr>
          <w:b/>
        </w:rPr>
        <w:t>.</w:t>
      </w:r>
      <w:r>
        <w:t xml:space="preserve"> </w:t>
      </w:r>
      <w:r>
        <w:rPr>
          <w:rFonts w:hint="eastAsia"/>
        </w:rPr>
        <w:t xml:space="preserve">Different energy type carbon emission coefficient calculation related </w:t>
      </w:r>
      <w:bookmarkStart w:id="0" w:name="_GoBack"/>
      <w:bookmarkEnd w:id="0"/>
      <w:r>
        <w:rPr>
          <w:rFonts w:hint="eastAsia"/>
        </w:rPr>
        <w:t>parameters</w:t>
      </w:r>
      <w:r>
        <w:t>.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ind w:left="0"/>
        <w:jc w:val="left"/>
        <w:rPr>
          <w:b/>
        </w:rPr>
      </w:pPr>
      <w:r>
        <w:drawing>
          <wp:inline distT="0" distB="0" distL="114300" distR="114300">
            <wp:extent cx="5248275" cy="3712210"/>
            <wp:effectExtent l="0" t="0" r="9525" b="6350"/>
            <wp:docPr id="1" name="图片 69" descr="C:\Users\13614\Desktop\2023三亚科教园\5月份\《广东统计年鉴》\Figure 1. Evaluation criteria for decoupling index.pngFigure 1. Evaluation criteria for decoupling in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9" descr="C:\Users\13614\Desktop\2023三亚科教园\5月份\《广东统计年鉴》\Figure 1. Evaluation criteria for decoupling index.pngFigure 1. Evaluation criteria for decoupling index"/>
                    <pic:cNvPicPr>
                      <a:picLocks noChangeAspect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ind w:left="0"/>
      </w:pPr>
      <w:r>
        <w:rPr>
          <w:b/>
        </w:rPr>
        <w:t>Supplementary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b/>
        </w:rPr>
        <w:t xml:space="preserve">Figure </w:t>
      </w:r>
      <w:r>
        <w:rPr>
          <w:rFonts w:hint="eastAsia" w:eastAsia="宋体"/>
          <w:b/>
          <w:lang w:val="en-US" w:eastAsia="zh-CN"/>
        </w:rPr>
        <w:t>S</w:t>
      </w:r>
      <w:r>
        <w:rPr>
          <w:b/>
        </w:rPr>
        <w:t xml:space="preserve">1. </w:t>
      </w:r>
      <w:r>
        <w:rPr>
          <w:rFonts w:hint="default"/>
          <w:lang w:val="en-US" w:eastAsia="zh-CN"/>
        </w:rPr>
        <w:t>Evaluation criteria for decoupling index</w:t>
      </w:r>
      <w: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wZGY4ZDQyZmE5YWI1N2EwNTBkZWFjMzdkNGVjMGUifQ=="/>
  </w:docVars>
  <w:rsids>
    <w:rsidRoot w:val="00000000"/>
    <w:rsid w:val="1BE236C0"/>
    <w:rsid w:val="3B1A06A1"/>
    <w:rsid w:val="57BD0D84"/>
    <w:rsid w:val="66882C8D"/>
    <w:rsid w:val="67214F0F"/>
    <w:rsid w:val="6E567904"/>
    <w:rsid w:val="7A77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8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5.png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19</Characters>
  <Lines>0</Lines>
  <Paragraphs>0</Paragraphs>
  <TotalTime>0</TotalTime>
  <ScaleCrop>false</ScaleCrop>
  <LinksUpToDate>false</LinksUpToDate>
  <CharactersWithSpaces>45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4:50:00Z</dcterms:created>
  <dc:creator>13614</dc:creator>
  <cp:lastModifiedBy>typ</cp:lastModifiedBy>
  <dcterms:modified xsi:type="dcterms:W3CDTF">2023-09-24T11:1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533EC78861C44868448E74E4E201D30</vt:lpwstr>
  </property>
</Properties>
</file>